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DC77D" w14:textId="16F0A3CC" w:rsidR="00D96C50" w:rsidRDefault="00D96C50" w:rsidP="00D96C50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W w:w="9160" w:type="dxa"/>
        <w:tblInd w:w="92" w:type="dxa"/>
        <w:tblLook w:val="0000" w:firstRow="0" w:lastRow="0" w:firstColumn="0" w:lastColumn="0" w:noHBand="0" w:noVBand="0"/>
      </w:tblPr>
      <w:tblGrid>
        <w:gridCol w:w="2660"/>
        <w:gridCol w:w="4560"/>
        <w:gridCol w:w="1940"/>
      </w:tblGrid>
      <w:tr w:rsidR="00D96C50" w:rsidRPr="00D96C50" w14:paraId="54A1FBB0" w14:textId="77777777" w:rsidTr="00317666">
        <w:trPr>
          <w:trHeight w:val="32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BAF190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D1CB0C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b/>
                <w:sz w:val="20"/>
                <w:szCs w:val="20"/>
                <w:lang w:val="en-US"/>
              </w:rPr>
              <w:t>Lentiviral Vecto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676BDF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D96C50" w:rsidRPr="00D96C50" w14:paraId="2B0E5854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7930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GFP control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06A6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rLV-EF1-GF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B2CA7A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Vectalys</w:t>
            </w:r>
          </w:p>
        </w:tc>
      </w:tr>
      <w:tr w:rsidR="00D96C50" w:rsidRPr="00D96C50" w14:paraId="6A6E8C4E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5638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EF1-mIrs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9C07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rLV-EF1-mIr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1D91C8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Vectalys</w:t>
            </w:r>
          </w:p>
        </w:tc>
      </w:tr>
      <w:tr w:rsidR="00D96C50" w:rsidRPr="00D96C50" w14:paraId="7EA65A7A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86B2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IRS2-</w:t>
            </w:r>
            <w:r w:rsidRPr="00D96C50">
              <w:rPr>
                <w:rFonts w:ascii="Arial" w:hAnsi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25E4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rLV-pIRS2-GF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9783C0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Vectalys</w:t>
            </w:r>
          </w:p>
        </w:tc>
      </w:tr>
      <w:tr w:rsidR="00D96C50" w:rsidRPr="00D96C50" w14:paraId="082FA507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F2BB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POA2-</w:t>
            </w:r>
            <w:r w:rsidRPr="00D96C50">
              <w:rPr>
                <w:rFonts w:ascii="Arial" w:hAnsi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C5E1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LV-pAPOA</w:t>
            </w:r>
            <w:r w:rsidRPr="00D96C50">
              <w:rPr>
                <w:rFonts w:ascii="Arial" w:hAnsi="Arial"/>
                <w:sz w:val="20"/>
                <w:szCs w:val="20"/>
                <w:lang w:val="en-US"/>
              </w:rPr>
              <w:t>2-GF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E10954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Vectalys</w:t>
            </w:r>
          </w:p>
        </w:tc>
      </w:tr>
      <w:tr w:rsidR="00D96C50" w:rsidRPr="00D96C50" w14:paraId="15689975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9F90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shRNA-luc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1C9F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SMARTvector 2.0 Luciferase 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DEDA47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Dharmacon</w:t>
            </w:r>
          </w:p>
        </w:tc>
      </w:tr>
      <w:tr w:rsidR="00D96C50" w:rsidRPr="00D96C50" w14:paraId="04BCDABD" w14:textId="77777777" w:rsidTr="00317666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D1CD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shRNA-scrambled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9D6F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SMARTvector 2.0 non-targeting 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B87DC0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Dharmacon</w:t>
            </w:r>
          </w:p>
        </w:tc>
      </w:tr>
      <w:tr w:rsidR="00D96C50" w:rsidRPr="00D96C50" w14:paraId="3AFA3527" w14:textId="77777777" w:rsidTr="00317666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2029AC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 xml:space="preserve">shRNA-IRS2 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EBA158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SMARTvector 2.0 SH-003554-03-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99A274" w14:textId="77777777" w:rsidR="00D96C50" w:rsidRPr="00D96C50" w:rsidRDefault="00D96C50" w:rsidP="00317666">
            <w:pPr>
              <w:spacing w:line="48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D96C50">
              <w:rPr>
                <w:rFonts w:ascii="Arial" w:hAnsi="Arial"/>
                <w:sz w:val="20"/>
                <w:szCs w:val="20"/>
                <w:lang w:val="en-US"/>
              </w:rPr>
              <w:t>Dharmacon</w:t>
            </w:r>
          </w:p>
        </w:tc>
      </w:tr>
    </w:tbl>
    <w:p w14:paraId="2BD5DA0F" w14:textId="77777777" w:rsidR="00D96C50" w:rsidRPr="00D96C50" w:rsidRDefault="00D96C50" w:rsidP="00D96C5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61B3077" w14:textId="77777777" w:rsidR="00D96C50" w:rsidRPr="00D96C50" w:rsidRDefault="00D96C50" w:rsidP="00D96C50">
      <w:pPr>
        <w:spacing w:line="480" w:lineRule="auto"/>
        <w:rPr>
          <w:sz w:val="20"/>
          <w:szCs w:val="20"/>
        </w:rPr>
      </w:pPr>
    </w:p>
    <w:p w14:paraId="1C1F15DB" w14:textId="77777777" w:rsidR="00D96C50" w:rsidRPr="00D96C50" w:rsidRDefault="00D96C50" w:rsidP="00D96C50">
      <w:pPr>
        <w:spacing w:line="480" w:lineRule="auto"/>
        <w:rPr>
          <w:sz w:val="20"/>
          <w:szCs w:val="20"/>
        </w:rPr>
      </w:pPr>
    </w:p>
    <w:sectPr w:rsidR="00D96C50" w:rsidRPr="00D96C50" w:rsidSect="002920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3485"/>
    <w:rsid w:val="00291015"/>
    <w:rsid w:val="0029205B"/>
    <w:rsid w:val="00317666"/>
    <w:rsid w:val="00553485"/>
    <w:rsid w:val="009E14B4"/>
    <w:rsid w:val="00A502D3"/>
    <w:rsid w:val="00C97193"/>
    <w:rsid w:val="00D9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,"/>
  <w14:docId w14:val="70CD5B74"/>
  <w14:defaultImageDpi w14:val="300"/>
  <w15:docId w15:val="{96E0160B-4112-0843-9C7F-69E6FB34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ame</vt:lpstr>
    </vt:vector>
  </TitlesOfParts>
  <Company>Cipf Ext# 2205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LMCB User</dc:creator>
  <cp:keywords/>
  <cp:lastModifiedBy>Luke Noon</cp:lastModifiedBy>
  <cp:revision>4</cp:revision>
  <dcterms:created xsi:type="dcterms:W3CDTF">2017-12-18T12:35:00Z</dcterms:created>
  <dcterms:modified xsi:type="dcterms:W3CDTF">2018-12-17T11:30:00Z</dcterms:modified>
</cp:coreProperties>
</file>